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098"/>
        <w:gridCol w:w="1120"/>
        <w:gridCol w:w="1184"/>
        <w:gridCol w:w="1134"/>
        <w:gridCol w:w="1042"/>
        <w:gridCol w:w="1093"/>
        <w:gridCol w:w="1051"/>
        <w:gridCol w:w="967"/>
        <w:gridCol w:w="1144"/>
        <w:gridCol w:w="1051"/>
        <w:gridCol w:w="942"/>
      </w:tblGrid>
      <w:tr w:rsidR="00D9502D" w14:paraId="253D04A2" w14:textId="77777777" w:rsidTr="00CF71BB">
        <w:tc>
          <w:tcPr>
            <w:tcW w:w="12960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2AD3D" w14:textId="77777777" w:rsidR="00D9502D" w:rsidRPr="00C4204F" w:rsidRDefault="00D9502D" w:rsidP="00612E03">
            <w:pPr>
              <w:spacing w:line="360" w:lineRule="auto"/>
              <w:rPr>
                <w:b/>
                <w:bCs/>
              </w:rPr>
            </w:pPr>
            <w:r w:rsidRPr="00C4204F">
              <w:rPr>
                <w:b/>
                <w:bCs/>
              </w:rPr>
              <w:t>Table S4. Frequencies of the identified SNPs, genotype data and results of Hardy-Weinberg Equilibrium (HWE)</w:t>
            </w:r>
          </w:p>
        </w:tc>
      </w:tr>
      <w:tr w:rsidR="00D9502D" w14:paraId="4BD33694" w14:textId="77777777" w:rsidTr="00CF71BB">
        <w:trPr>
          <w:trHeight w:val="575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0E77DEA" w14:textId="77777777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SNP</w:t>
            </w:r>
          </w:p>
        </w:tc>
        <w:tc>
          <w:tcPr>
            <w:tcW w:w="1098" w:type="dxa"/>
            <w:vMerge w:val="restart"/>
            <w:shd w:val="clear" w:color="auto" w:fill="auto"/>
            <w:vAlign w:val="center"/>
          </w:tcPr>
          <w:p w14:paraId="3BD6434A" w14:textId="211F7346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%</w:t>
            </w:r>
          </w:p>
        </w:tc>
        <w:tc>
          <w:tcPr>
            <w:tcW w:w="1120" w:type="dxa"/>
            <w:vMerge w:val="restart"/>
            <w:shd w:val="clear" w:color="auto" w:fill="auto"/>
            <w:vAlign w:val="center"/>
          </w:tcPr>
          <w:p w14:paraId="25E03A16" w14:textId="77777777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Genotype</w:t>
            </w: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14:paraId="654DEEBD" w14:textId="77777777" w:rsidR="00D9502D" w:rsidRDefault="00D9502D" w:rsidP="00D9502D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Overall patients</w:t>
            </w:r>
          </w:p>
          <w:p w14:paraId="61D82A06" w14:textId="3A518AFD" w:rsidR="00D9502D" w:rsidRPr="00C4204F" w:rsidRDefault="00D9502D" w:rsidP="00D95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03)</w:t>
            </w:r>
          </w:p>
        </w:tc>
        <w:tc>
          <w:tcPr>
            <w:tcW w:w="3111" w:type="dxa"/>
            <w:gridSpan w:val="3"/>
            <w:shd w:val="clear" w:color="auto" w:fill="auto"/>
            <w:vAlign w:val="center"/>
          </w:tcPr>
          <w:p w14:paraId="153650C3" w14:textId="36438DA9" w:rsidR="00D9502D" w:rsidRDefault="00B05E9C" w:rsidP="00D95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  <w:p w14:paraId="3E912E94" w14:textId="3DDE5381" w:rsidR="00D9502D" w:rsidRPr="00C4204F" w:rsidRDefault="00D9502D" w:rsidP="00D95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1)</w:t>
            </w:r>
          </w:p>
        </w:tc>
        <w:tc>
          <w:tcPr>
            <w:tcW w:w="3137" w:type="dxa"/>
            <w:gridSpan w:val="3"/>
            <w:shd w:val="clear" w:color="auto" w:fill="auto"/>
            <w:vAlign w:val="center"/>
          </w:tcPr>
          <w:p w14:paraId="6CE0DABB" w14:textId="5E366A2A" w:rsidR="00D9502D" w:rsidRDefault="00B05E9C" w:rsidP="00D95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recurrence</w:t>
            </w:r>
          </w:p>
          <w:p w14:paraId="475CBD33" w14:textId="21E86E6C" w:rsidR="00D9502D" w:rsidRPr="00C4204F" w:rsidRDefault="00D9502D" w:rsidP="00D95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2)</w:t>
            </w:r>
          </w:p>
        </w:tc>
      </w:tr>
      <w:tr w:rsidR="00D9502D" w14:paraId="7800F96C" w14:textId="77777777" w:rsidTr="00CF71BB">
        <w:trPr>
          <w:trHeight w:val="71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19892" w14:textId="77777777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6D37B" w14:textId="77777777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C0999" w14:textId="77777777" w:rsidR="00D9502D" w:rsidRPr="00C4204F" w:rsidRDefault="00D9502D" w:rsidP="00612E03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917D0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Observed</w:t>
            </w:r>
          </w:p>
          <w:p w14:paraId="2B734940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DE90E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Expected</w:t>
            </w:r>
          </w:p>
          <w:p w14:paraId="76727887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6C6F6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HWE</w:t>
            </w:r>
          </w:p>
          <w:p w14:paraId="6D8B8A61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  <w:i/>
                <w:iCs/>
              </w:rPr>
              <w:t>P</w:t>
            </w:r>
            <w:r w:rsidRPr="00C4204F">
              <w:rPr>
                <w:b/>
                <w:bCs/>
              </w:rPr>
              <w:t>-valu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8A23A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Observed</w:t>
            </w:r>
          </w:p>
          <w:p w14:paraId="06844FA2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N (%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FB50C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Expected</w:t>
            </w:r>
          </w:p>
          <w:p w14:paraId="330153DE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B4290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HWE</w:t>
            </w:r>
          </w:p>
          <w:p w14:paraId="46358320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8672AA">
              <w:rPr>
                <w:b/>
                <w:bCs/>
                <w:i/>
                <w:iCs/>
              </w:rPr>
              <w:t>P</w:t>
            </w:r>
            <w:r w:rsidRPr="00C4204F">
              <w:rPr>
                <w:b/>
                <w:bCs/>
              </w:rPr>
              <w:t>-valu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44349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Observed</w:t>
            </w:r>
          </w:p>
          <w:p w14:paraId="6EC60722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N (%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C855C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Expected</w:t>
            </w:r>
          </w:p>
          <w:p w14:paraId="0164E461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A1B6E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</w:rPr>
              <w:t>HWE</w:t>
            </w:r>
          </w:p>
          <w:p w14:paraId="311B1BA9" w14:textId="77777777" w:rsidR="00D9502D" w:rsidRPr="00C4204F" w:rsidRDefault="00D9502D" w:rsidP="00612E03">
            <w:pPr>
              <w:jc w:val="center"/>
              <w:rPr>
                <w:b/>
                <w:bCs/>
              </w:rPr>
            </w:pPr>
            <w:r w:rsidRPr="00C4204F">
              <w:rPr>
                <w:b/>
                <w:bCs/>
                <w:i/>
                <w:iCs/>
              </w:rPr>
              <w:t>P</w:t>
            </w:r>
            <w:r w:rsidRPr="00C4204F">
              <w:rPr>
                <w:b/>
                <w:bCs/>
              </w:rPr>
              <w:t>-value</w:t>
            </w:r>
          </w:p>
        </w:tc>
      </w:tr>
      <w:tr w:rsidR="00D9502D" w:rsidRPr="00F87382" w14:paraId="33BFC530" w14:textId="77777777" w:rsidTr="00CF71BB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9051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77G&gt;A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66131" w14:textId="156C90B3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  <w:lang w:bidi="ar-SY"/>
              </w:rPr>
            </w:pPr>
            <w:r w:rsidRPr="00F87382">
              <w:rPr>
                <w:sz w:val="20"/>
                <w:szCs w:val="20"/>
              </w:rPr>
              <w:t>0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B98F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G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F8722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102</w:t>
            </w:r>
            <w:r w:rsidRPr="00F87382">
              <w:rPr>
                <w:sz w:val="20"/>
                <w:szCs w:val="20"/>
              </w:rPr>
              <w:t xml:space="preserve"> (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4133F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102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26751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96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23BD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61</w:t>
            </w:r>
            <w:r w:rsidRPr="00F87382">
              <w:rPr>
                <w:sz w:val="20"/>
                <w:szCs w:val="20"/>
              </w:rPr>
              <w:t xml:space="preserve"> (100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EE371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61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551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49CB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41</w:t>
            </w:r>
            <w:r w:rsidRPr="00F87382">
              <w:rPr>
                <w:sz w:val="20"/>
                <w:szCs w:val="20"/>
              </w:rPr>
              <w:t xml:space="preserve"> (97.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BE87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4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2504F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938</w:t>
            </w:r>
          </w:p>
        </w:tc>
      </w:tr>
      <w:tr w:rsidR="00D9502D" w:rsidRPr="00F87382" w14:paraId="61B2607A" w14:textId="77777777" w:rsidTr="00CF71BB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8ECA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EB8B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2374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05C7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B9073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1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BB9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3DF8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  <w:r w:rsidRPr="00F87382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311D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356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065E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1</w:t>
            </w:r>
            <w:r w:rsidRPr="00F87382"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2B68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1</w:t>
            </w:r>
          </w:p>
        </w:tc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0F77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435DB152" w14:textId="77777777" w:rsidTr="00CF71BB"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16D8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0CE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BADE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A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CAC65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28C30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E332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8CB8E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  <w:r w:rsidRPr="00F87382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D708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3786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F2DE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  <w:r w:rsidRPr="00F87382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10E5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hint="cs"/>
                <w:sz w:val="20"/>
                <w:szCs w:val="20"/>
                <w:rtl/>
              </w:rPr>
              <w:t>0</w:t>
            </w:r>
          </w:p>
        </w:tc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49D8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7C69DE1F" w14:textId="77777777" w:rsidTr="00CF71BB">
        <w:trPr>
          <w:trHeight w:val="125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8660F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0546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285C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2EA0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8D40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9EC8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B98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0682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75A6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520C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</w:rPr>
            </w:pPr>
            <w:r w:rsidRPr="00F87382"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64A1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C36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6B572FBB" w14:textId="77777777" w:rsidTr="00CF71BB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4E04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100C&gt;T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CA195" w14:textId="088C73F9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8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F987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CC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8BDB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78 (75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2B69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68.5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3F05D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8DF0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5 (73.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0CEB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9.4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6D46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EC39E" w14:textId="77777777" w:rsidR="00D9502D" w:rsidRPr="00F87382" w:rsidRDefault="00D9502D" w:rsidP="00612E03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7382">
              <w:rPr>
                <w:rFonts w:ascii="Calibri" w:hAnsi="Calibri" w:cs="Calibri"/>
                <w:color w:val="000000"/>
                <w:sz w:val="20"/>
                <w:szCs w:val="20"/>
              </w:rPr>
              <w:t>33 (78.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3534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9.2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F6EB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9502D" w:rsidRPr="00F87382" w14:paraId="26D9989C" w14:textId="77777777" w:rsidTr="00CF71BB"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CEFD44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6D592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C20E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C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6EFB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2 (11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8443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1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8C9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6F61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 (13.1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C830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3.9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BDB9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E327B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 (9.5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7496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1.7</w:t>
            </w:r>
          </w:p>
        </w:tc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70D6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4A7164F3" w14:textId="77777777" w:rsidTr="00CF71BB">
        <w:trPr>
          <w:trHeight w:val="70"/>
        </w:trPr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C06600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5D2D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718F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T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967E4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3 (1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8020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.5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286E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E4D52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 (13.1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910F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.4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B25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55D5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5 (11.9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AB31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.2</w:t>
            </w:r>
          </w:p>
        </w:tc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64E9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7D6DC9FF" w14:textId="77777777" w:rsidTr="00CF71BB">
        <w:trPr>
          <w:trHeight w:val="70"/>
        </w:trPr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3A8861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EE3B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3456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9D99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E5D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AE2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768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CB06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8EC7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5354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AA65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B0EA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289C5AE8" w14:textId="77777777" w:rsidTr="00CF71BB">
        <w:tc>
          <w:tcPr>
            <w:tcW w:w="1134" w:type="dxa"/>
            <w:vMerge w:val="restart"/>
            <w:shd w:val="clear" w:color="auto" w:fill="auto"/>
            <w:vAlign w:val="center"/>
          </w:tcPr>
          <w:p w14:paraId="77EB37B7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1847G&gt;A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55FE5" w14:textId="5A04D40D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7.22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C83C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G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58038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5 (8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8BCED2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3.5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A2F65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91F1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9 (84.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B8B2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7.5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2FEA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60A6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6 (92.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B29C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6.1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5E8EE2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803</w:t>
            </w:r>
          </w:p>
        </w:tc>
      </w:tr>
      <w:tr w:rsidR="00D9502D" w:rsidRPr="00F87382" w14:paraId="538D80AD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115831DA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7D3B2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43C6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9D725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0 (10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392FC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3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BD078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9753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7 (12.1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3A9B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0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26AF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E098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 (7.7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14A2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.9</w:t>
            </w:r>
          </w:p>
        </w:tc>
        <w:tc>
          <w:tcPr>
            <w:tcW w:w="9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7860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10E8AE9C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768E4748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19E9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D4C5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AA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A65E6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 (2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0631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.5</w:t>
            </w:r>
          </w:p>
        </w:tc>
        <w:tc>
          <w:tcPr>
            <w:tcW w:w="10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75DA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17F4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 (3.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CA0E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.5</w:t>
            </w:r>
          </w:p>
        </w:tc>
        <w:tc>
          <w:tcPr>
            <w:tcW w:w="9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6B802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BDEDA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22F9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.1</w:t>
            </w:r>
          </w:p>
        </w:tc>
        <w:tc>
          <w:tcPr>
            <w:tcW w:w="94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F7FE6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0B3518CD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497F58AF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7A0C6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A118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E25A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6 (5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8574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A360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C3E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 (4.9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4079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49B1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F0D7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 (7.1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399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31C6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277C90E2" w14:textId="77777777" w:rsidTr="00CF71BB">
        <w:tc>
          <w:tcPr>
            <w:tcW w:w="1134" w:type="dxa"/>
            <w:vMerge w:val="restart"/>
            <w:shd w:val="clear" w:color="auto" w:fill="auto"/>
            <w:vAlign w:val="center"/>
          </w:tcPr>
          <w:p w14:paraId="0F05163D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2851C&gt;T</w:t>
            </w:r>
          </w:p>
        </w:tc>
        <w:tc>
          <w:tcPr>
            <w:tcW w:w="109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2EA9D" w14:textId="060F903B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0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F7BA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CC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18723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6 (2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E3788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35.9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4DD1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29EC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5 (2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2605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0.4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76D02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DB96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1 (26.2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F39F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5.5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3F17AF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D9502D" w:rsidRPr="00F87382" w14:paraId="7DBCAB17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70CEEEC3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AAA5A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A2BAF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C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EC26E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69 (67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DE94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9.2</w:t>
            </w:r>
          </w:p>
        </w:tc>
        <w:tc>
          <w:tcPr>
            <w:tcW w:w="10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A1AF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919A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40 (66.7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8C2E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9.2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9DF1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0B15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9 (69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0997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0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9D61C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11A0E828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49FC7A1B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5353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8B11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T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EF8FD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7 (6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6EBB2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6.9</w:t>
            </w:r>
          </w:p>
        </w:tc>
        <w:tc>
          <w:tcPr>
            <w:tcW w:w="10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0F4F1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90F2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5 (8.3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6114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0.4</w:t>
            </w: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16B5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EE7C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 (4.8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FF9A7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6.5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5656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2DA3F90D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64F70D09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BC0F8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D62A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Missing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F4138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5C80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68CD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73E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 (1.6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9C75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19E6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1BE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2708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42C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7DD03867" w14:textId="77777777" w:rsidTr="00CF71BB">
        <w:tc>
          <w:tcPr>
            <w:tcW w:w="1134" w:type="dxa"/>
            <w:vMerge w:val="restart"/>
            <w:shd w:val="clear" w:color="auto" w:fill="auto"/>
            <w:vAlign w:val="center"/>
          </w:tcPr>
          <w:p w14:paraId="069622C5" w14:textId="77777777" w:rsidR="00D9502D" w:rsidRPr="00F87382" w:rsidRDefault="00D9502D" w:rsidP="00612E0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7382">
              <w:rPr>
                <w:b/>
                <w:bCs/>
                <w:sz w:val="20"/>
                <w:szCs w:val="20"/>
              </w:rPr>
              <w:t>2989G&gt;A</w:t>
            </w:r>
          </w:p>
        </w:tc>
        <w:tc>
          <w:tcPr>
            <w:tcW w:w="1098" w:type="dxa"/>
            <w:vMerge w:val="restart"/>
            <w:shd w:val="clear" w:color="auto" w:fill="auto"/>
            <w:vAlign w:val="center"/>
          </w:tcPr>
          <w:p w14:paraId="48C09823" w14:textId="6685D2A0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1.27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9955E0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G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0401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79 (77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27009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0.3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EFCC5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199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3EFD4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47 (78.3)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545ED3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47.7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69113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347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B89099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32 (76.2)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FF974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32.6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18FA4" w14:textId="77777777" w:rsidR="00D9502D" w:rsidRPr="00B037A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037A2">
              <w:rPr>
                <w:sz w:val="20"/>
                <w:szCs w:val="20"/>
              </w:rPr>
              <w:t>0.381</w:t>
            </w:r>
          </w:p>
        </w:tc>
      </w:tr>
      <w:tr w:rsidR="00D9502D" w:rsidRPr="00F87382" w14:paraId="0CFBA177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3810BF9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dxa"/>
            <w:vMerge/>
            <w:shd w:val="clear" w:color="auto" w:fill="auto"/>
            <w:vAlign w:val="center"/>
          </w:tcPr>
          <w:p w14:paraId="75935E4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4696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GA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259CD42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3 (22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83FBC5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20.4</w:t>
            </w:r>
          </w:p>
        </w:tc>
        <w:tc>
          <w:tcPr>
            <w:tcW w:w="1042" w:type="dxa"/>
            <w:vMerge/>
            <w:shd w:val="clear" w:color="auto" w:fill="auto"/>
            <w:vAlign w:val="center"/>
          </w:tcPr>
          <w:p w14:paraId="3E5E63F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F06A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3 (21.7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066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1.6</w:t>
            </w: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6245F0DD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63EC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0 (23.8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23E3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8.8</w:t>
            </w:r>
          </w:p>
        </w:tc>
        <w:tc>
          <w:tcPr>
            <w:tcW w:w="942" w:type="dxa"/>
            <w:vMerge/>
            <w:shd w:val="clear" w:color="auto" w:fill="auto"/>
            <w:vAlign w:val="center"/>
          </w:tcPr>
          <w:p w14:paraId="52EA98F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1BC5128D" w14:textId="77777777" w:rsidTr="00CF71BB">
        <w:tc>
          <w:tcPr>
            <w:tcW w:w="1134" w:type="dxa"/>
            <w:vMerge/>
            <w:shd w:val="clear" w:color="auto" w:fill="auto"/>
            <w:vAlign w:val="center"/>
          </w:tcPr>
          <w:p w14:paraId="2C6E024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dxa"/>
            <w:vMerge/>
            <w:shd w:val="clear" w:color="auto" w:fill="auto"/>
            <w:vAlign w:val="center"/>
          </w:tcPr>
          <w:p w14:paraId="1359886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1A20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AA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</w:tcPr>
          <w:p w14:paraId="414156C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AC17A6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.3</w:t>
            </w:r>
          </w:p>
        </w:tc>
        <w:tc>
          <w:tcPr>
            <w:tcW w:w="1042" w:type="dxa"/>
            <w:vMerge/>
            <w:shd w:val="clear" w:color="auto" w:fill="auto"/>
            <w:vAlign w:val="center"/>
          </w:tcPr>
          <w:p w14:paraId="1F13E39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FF399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1253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.7</w:t>
            </w:r>
          </w:p>
        </w:tc>
        <w:tc>
          <w:tcPr>
            <w:tcW w:w="967" w:type="dxa"/>
            <w:vMerge/>
            <w:shd w:val="clear" w:color="auto" w:fill="auto"/>
            <w:vAlign w:val="center"/>
          </w:tcPr>
          <w:p w14:paraId="4AFCEF9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05A6E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A215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.6</w:t>
            </w:r>
          </w:p>
        </w:tc>
        <w:tc>
          <w:tcPr>
            <w:tcW w:w="942" w:type="dxa"/>
            <w:vMerge/>
            <w:shd w:val="clear" w:color="auto" w:fill="auto"/>
            <w:vAlign w:val="center"/>
          </w:tcPr>
          <w:p w14:paraId="247E490C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28C12743" w14:textId="77777777" w:rsidTr="00CF71BB">
        <w:trPr>
          <w:trHeight w:val="125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55FB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708E4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BCD8E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Missing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94FEF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C6B0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1BD68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CC39E3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1 (1.6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5A41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4CC0A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1472A1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87382">
              <w:rPr>
                <w:sz w:val="20"/>
                <w:szCs w:val="20"/>
              </w:rPr>
              <w:t>0 (0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7E398B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26607" w14:textId="77777777" w:rsidR="00D9502D" w:rsidRPr="00F87382" w:rsidRDefault="00D9502D" w:rsidP="00612E0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9502D" w:rsidRPr="00F87382" w14:paraId="05A76353" w14:textId="77777777" w:rsidTr="00CF71BB">
        <w:tc>
          <w:tcPr>
            <w:tcW w:w="129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ED9D" w14:textId="77777777" w:rsidR="00D9502D" w:rsidRPr="00F87382" w:rsidRDefault="00D9502D" w:rsidP="00612E0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: Not applicable</w:t>
            </w:r>
          </w:p>
        </w:tc>
      </w:tr>
    </w:tbl>
    <w:p w14:paraId="2FB7206B" w14:textId="77777777" w:rsidR="00FF5E82" w:rsidRDefault="00FF5E82" w:rsidP="00D9502D"/>
    <w:sectPr w:rsidR="00FF5E82" w:rsidSect="00D9502D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77"/>
    <w:rsid w:val="00025152"/>
    <w:rsid w:val="00497401"/>
    <w:rsid w:val="004F782F"/>
    <w:rsid w:val="005E2962"/>
    <w:rsid w:val="00634777"/>
    <w:rsid w:val="006707F2"/>
    <w:rsid w:val="00756AD3"/>
    <w:rsid w:val="00821649"/>
    <w:rsid w:val="00A851B8"/>
    <w:rsid w:val="00B05E9C"/>
    <w:rsid w:val="00B60534"/>
    <w:rsid w:val="00C341DA"/>
    <w:rsid w:val="00CF71BB"/>
    <w:rsid w:val="00D9502D"/>
    <w:rsid w:val="00FE7C40"/>
    <w:rsid w:val="00FF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1766"/>
  <w15:chartTrackingRefBased/>
  <w15:docId w15:val="{853E491D-1EBD-45C3-A362-FA2E7517D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02-04T09:44:00Z</dcterms:created>
  <dcterms:modified xsi:type="dcterms:W3CDTF">2022-07-22T16:43:00Z</dcterms:modified>
</cp:coreProperties>
</file>